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</w:rPr>
        <w:t>Table S2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FAR genes identified in the protein database.</w:t>
      </w:r>
    </w:p>
    <w:tbl>
      <w:tblPr>
        <w:tblW w:w="79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670"/>
        <w:gridCol w:w="1398"/>
        <w:gridCol w:w="1134"/>
        <w:gridCol w:w="2410"/>
        <w:gridCol w:w="1134"/>
      </w:tblGrid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igene ID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otein datab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ject I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 value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10528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1ZAI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rosophila melanogas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0E-18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12790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7ZXF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Xenopus laev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-39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12962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9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66H5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attus norvegic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-56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13102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7ZXF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Xenopus laev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-36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15304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1ZAI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rosophila melanogas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-51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16322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7ZXF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Xenopus laev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0E-09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16348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5ZM7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Gallus gall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00E-15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17770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1ZAI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rosophila melanogas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00E-06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21413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1ZAI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rosophila melanogas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E-11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22594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E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1335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9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0E-11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22812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1ZAI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rosophila melanogas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0E-14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22846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E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1335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9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0E-07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23817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1ZAI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rosophila melanogas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E-06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23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7ZXF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Xenopus laev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0E-15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24236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1ZAI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rosophila melanogas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0E-06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24274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E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1335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9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0E-08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24348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1ZAI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rosophila melanogas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0E-12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25530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1ZAI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rosophila melanogas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E-06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26420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1ZAI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rosophila melanogas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E-12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2720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1ZAI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rosophila melanogas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0E-15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28267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7ZXF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Xenopus laev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0E-27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288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3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1ZAI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rosophila melanogas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E-91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29486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1ZAI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rosophila melanogas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0E-17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29557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1ZAI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rosophila melanogas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0E-21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30001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1ZAI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rosophila melanogas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0E-08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31005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7ZXF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Xenopus laev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E-22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32011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1ZAI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rosophila melanogas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0E-13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32204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960W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rosophila melanogas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0E-17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3235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7ZXF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Xenopus laev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E-08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33015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1ZAI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rosophila melanogas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0E-30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35244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1ZAI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rosophila melanogas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0E-21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35735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1ZAI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rosophila melanogas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0E-35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37255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1ZAI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rosophila melanogas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00E-39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38139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1ZAI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rosophila melanogas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0E-57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38431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6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1ZAI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rosophila melanogas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0E-30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39091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4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1ZAI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rosophila melanogas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0E-28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40587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7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960W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rosophila melanogas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E-116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5025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1ZAI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rosophila melanogas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00E-22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6514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7ZXF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Xenopus laev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0E-08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6580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1ZAI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Xenopus laev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00E-06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8111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6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922J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Mus muscul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00E-66</w:t>
            </w:r>
          </w:p>
        </w:tc>
      </w:tr>
      <w:tr>
        <w:trPr>
          <w:trHeight w:val="225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9510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960W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rosophila melanogas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E-09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9809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9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1ZAI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rosophila melanogas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0E-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08:04:00Z</dcterms:created>
  <dc:creator>Lenovo User</dc:creator>
  <dc:description/>
  <cp:keywords/>
  <dc:language>en-US</dc:language>
  <cp:lastModifiedBy>Lenovo User</cp:lastModifiedBy>
  <dcterms:modified xsi:type="dcterms:W3CDTF">2012-01-18T13:11:00Z</dcterms:modified>
  <cp:revision>5</cp:revision>
  <dc:subject/>
  <dc:title/>
</cp:coreProperties>
</file>